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E4D9BD" w14:textId="77777777" w:rsidR="00722CF6" w:rsidRDefault="00722CF6" w:rsidP="00722CF6">
      <w:pPr>
        <w:rPr>
          <w:b/>
        </w:rPr>
      </w:pPr>
      <w:r w:rsidRPr="001B763F">
        <w:rPr>
          <w:b/>
          <w:lang w:eastAsia="zh-CN"/>
        </w:rPr>
        <w:t>Figure S</w:t>
      </w:r>
      <w:r>
        <w:rPr>
          <w:b/>
          <w:lang w:eastAsia="zh-CN"/>
        </w:rPr>
        <w:t>1</w:t>
      </w:r>
      <w:r w:rsidRPr="001B763F">
        <w:rPr>
          <w:b/>
          <w:lang w:eastAsia="zh-CN"/>
        </w:rPr>
        <w:t xml:space="preserve">. </w:t>
      </w:r>
      <w:r>
        <w:rPr>
          <w:b/>
          <w:lang w:eastAsia="zh-CN"/>
        </w:rPr>
        <w:t xml:space="preserve">WB analysis was conducted to compare the protein expression of p15, p27, LATS2, BIK, CELF2, FAT4 and </w:t>
      </w:r>
      <w:r w:rsidRPr="00BE3E14">
        <w:rPr>
          <w:b/>
          <w:lang w:eastAsia="zh-CN"/>
        </w:rPr>
        <w:t>K</w:t>
      </w:r>
      <w:r w:rsidRPr="00BC145E">
        <w:rPr>
          <w:b/>
          <w:lang w:eastAsia="zh-CN"/>
        </w:rPr>
        <w:t xml:space="preserve">LF6 </w:t>
      </w:r>
      <w:r w:rsidRPr="0020076C">
        <w:rPr>
          <w:b/>
        </w:rPr>
        <w:t xml:space="preserve">in Bel-100 and Huh-7 cells transfected with </w:t>
      </w:r>
      <w:proofErr w:type="spellStart"/>
      <w:r w:rsidRPr="0020076C">
        <w:rPr>
          <w:b/>
        </w:rPr>
        <w:t>shCRNDE</w:t>
      </w:r>
      <w:proofErr w:type="spellEnd"/>
      <w:r w:rsidRPr="0020076C">
        <w:rPr>
          <w:b/>
        </w:rPr>
        <w:t xml:space="preserve"> or </w:t>
      </w:r>
      <w:proofErr w:type="spellStart"/>
      <w:r w:rsidRPr="0020076C">
        <w:rPr>
          <w:b/>
        </w:rPr>
        <w:t>shNC</w:t>
      </w:r>
      <w:proofErr w:type="spellEnd"/>
      <w:r w:rsidRPr="0020076C">
        <w:rPr>
          <w:b/>
        </w:rPr>
        <w:t>.</w:t>
      </w:r>
    </w:p>
    <w:p w14:paraId="19820972" w14:textId="77777777" w:rsidR="00722CF6" w:rsidRDefault="00722CF6" w:rsidP="00722CF6">
      <w:pPr>
        <w:jc w:val="both"/>
        <w:rPr>
          <w:lang w:eastAsia="zh-CN"/>
        </w:rPr>
      </w:pPr>
    </w:p>
    <w:p w14:paraId="2CB10F77" w14:textId="77777777" w:rsidR="00722CF6" w:rsidRDefault="00722CF6" w:rsidP="00722CF6">
      <w:pPr>
        <w:rPr>
          <w:b/>
          <w:bCs/>
        </w:rPr>
      </w:pPr>
      <w:r>
        <w:rPr>
          <w:rFonts w:hint="eastAsia"/>
          <w:b/>
          <w:lang w:eastAsia="zh-CN"/>
        </w:rPr>
        <w:t>Figure</w:t>
      </w:r>
      <w:r>
        <w:rPr>
          <w:b/>
          <w:lang w:eastAsia="zh-CN"/>
        </w:rPr>
        <w:t xml:space="preserve"> S2</w:t>
      </w:r>
      <w:r>
        <w:rPr>
          <w:rFonts w:hint="eastAsia"/>
          <w:b/>
          <w:lang w:eastAsia="zh-CN"/>
        </w:rPr>
        <w:t>.</w:t>
      </w:r>
      <w:r>
        <w:rPr>
          <w:b/>
          <w:lang w:eastAsia="zh-CN"/>
        </w:rPr>
        <w:t xml:space="preserve"> </w:t>
      </w:r>
      <w:r w:rsidRPr="00640D12">
        <w:rPr>
          <w:b/>
          <w:lang w:eastAsia="zh-CN"/>
        </w:rPr>
        <w:t>P</w:t>
      </w:r>
      <w:r w:rsidRPr="00640D12">
        <w:rPr>
          <w:rFonts w:hint="eastAsia"/>
          <w:b/>
          <w:lang w:eastAsia="zh-CN"/>
        </w:rPr>
        <w:t>rotein</w:t>
      </w:r>
      <w:r w:rsidRPr="00640D12">
        <w:rPr>
          <w:b/>
          <w:lang w:eastAsia="zh-CN"/>
        </w:rPr>
        <w:t xml:space="preserve"> </w:t>
      </w:r>
      <w:r w:rsidRPr="00640D12">
        <w:rPr>
          <w:rFonts w:hint="eastAsia"/>
          <w:b/>
          <w:lang w:eastAsia="zh-CN"/>
        </w:rPr>
        <w:t>level</w:t>
      </w:r>
      <w:r w:rsidRPr="00640D12">
        <w:rPr>
          <w:b/>
          <w:lang w:eastAsia="zh-CN"/>
        </w:rPr>
        <w:t xml:space="preserve"> of</w:t>
      </w:r>
      <w:r w:rsidRPr="00552030">
        <w:rPr>
          <w:b/>
          <w:lang w:eastAsia="zh-CN"/>
        </w:rPr>
        <w:t xml:space="preserve"> H3K27</w:t>
      </w:r>
      <w:r w:rsidRPr="00BA7C46">
        <w:rPr>
          <w:b/>
          <w:lang w:eastAsia="zh-CN"/>
        </w:rPr>
        <w:t>me</w:t>
      </w:r>
      <w:r w:rsidRPr="00BA7C46">
        <w:rPr>
          <w:rFonts w:hint="eastAsia"/>
          <w:b/>
          <w:lang w:eastAsia="zh-CN"/>
        </w:rPr>
        <w:t>3</w:t>
      </w:r>
      <w:r w:rsidRPr="00BA7C46">
        <w:rPr>
          <w:b/>
          <w:lang w:eastAsia="zh-CN"/>
        </w:rPr>
        <w:t xml:space="preserve"> and H3K9me3 in BEL-100 cells which were transfected with </w:t>
      </w:r>
      <w:proofErr w:type="spellStart"/>
      <w:r w:rsidRPr="00BA7C46">
        <w:rPr>
          <w:b/>
          <w:lang w:eastAsia="zh-CN"/>
        </w:rPr>
        <w:t>shCRNDE</w:t>
      </w:r>
      <w:proofErr w:type="spellEnd"/>
      <w:r w:rsidRPr="00BA7C46">
        <w:rPr>
          <w:b/>
          <w:lang w:eastAsia="zh-CN"/>
        </w:rPr>
        <w:t xml:space="preserve"> or </w:t>
      </w:r>
      <w:proofErr w:type="spellStart"/>
      <w:r w:rsidRPr="00BA7C46">
        <w:rPr>
          <w:b/>
          <w:lang w:eastAsia="zh-CN"/>
        </w:rPr>
        <w:t>shNC</w:t>
      </w:r>
      <w:proofErr w:type="spellEnd"/>
      <w:r w:rsidRPr="00BA7C46">
        <w:rPr>
          <w:b/>
          <w:lang w:eastAsia="zh-CN"/>
        </w:rPr>
        <w:t xml:space="preserve"> were </w:t>
      </w:r>
      <w:r w:rsidRPr="003C5AD0">
        <w:rPr>
          <w:b/>
          <w:bCs/>
        </w:rPr>
        <w:t>determined by western blotting</w:t>
      </w:r>
      <w:r>
        <w:rPr>
          <w:b/>
          <w:bCs/>
        </w:rPr>
        <w:t>.</w:t>
      </w:r>
    </w:p>
    <w:p w14:paraId="1FAB12C9" w14:textId="77777777" w:rsidR="00722CF6" w:rsidRDefault="00722CF6" w:rsidP="00722CF6">
      <w:pPr>
        <w:rPr>
          <w:b/>
          <w:bCs/>
        </w:rPr>
      </w:pPr>
    </w:p>
    <w:p w14:paraId="00FC7899" w14:textId="77777777" w:rsidR="00722CF6" w:rsidRDefault="00722CF6" w:rsidP="00722CF6">
      <w:pPr>
        <w:jc w:val="both"/>
        <w:rPr>
          <w:bCs/>
          <w:lang w:eastAsia="zh-CN"/>
        </w:rPr>
      </w:pPr>
      <w:r w:rsidRPr="001B763F">
        <w:rPr>
          <w:b/>
          <w:lang w:eastAsia="zh-CN"/>
        </w:rPr>
        <w:t>Figure S</w:t>
      </w:r>
      <w:r>
        <w:rPr>
          <w:b/>
          <w:lang w:eastAsia="zh-CN"/>
        </w:rPr>
        <w:t>3</w:t>
      </w:r>
      <w:r w:rsidRPr="001B763F">
        <w:rPr>
          <w:b/>
          <w:lang w:eastAsia="zh-CN"/>
        </w:rPr>
        <w:t xml:space="preserve">. </w:t>
      </w:r>
      <w:proofErr w:type="spellStart"/>
      <w:r w:rsidRPr="00E66818">
        <w:rPr>
          <w:b/>
          <w:bCs/>
          <w:lang w:eastAsia="zh-CN"/>
        </w:rPr>
        <w:t>ChIRP</w:t>
      </w:r>
      <w:proofErr w:type="spellEnd"/>
      <w:r w:rsidRPr="00E66818">
        <w:rPr>
          <w:b/>
          <w:bCs/>
          <w:lang w:eastAsia="zh-CN"/>
        </w:rPr>
        <w:t xml:space="preserve"> experiment was conducted to detect the interaction between CRNDE and promoter </w:t>
      </w:r>
      <w:r w:rsidRPr="0020076C">
        <w:rPr>
          <w:b/>
          <w:bCs/>
          <w:lang w:eastAsia="zh-CN"/>
        </w:rPr>
        <w:t xml:space="preserve">regions </w:t>
      </w:r>
      <w:r w:rsidRPr="00E66818">
        <w:rPr>
          <w:b/>
          <w:bCs/>
          <w:lang w:eastAsia="zh-CN"/>
        </w:rPr>
        <w:t>of the tumor suppressor genes</w:t>
      </w:r>
      <w:r w:rsidRPr="0020076C">
        <w:rPr>
          <w:bCs/>
          <w:lang w:eastAsia="zh-CN"/>
        </w:rPr>
        <w:t xml:space="preserve"> (A) BIK, (B) LATS2, (C) p27 and (D) CELF2.</w:t>
      </w:r>
      <w:r>
        <w:rPr>
          <w:b/>
          <w:lang w:eastAsia="zh-CN"/>
        </w:rPr>
        <w:t xml:space="preserve"> </w:t>
      </w:r>
      <w:r w:rsidRPr="00403D16">
        <w:rPr>
          <w:bCs/>
          <w:lang w:eastAsia="zh-CN"/>
        </w:rPr>
        <w:t>LacZ was used as negative control.</w:t>
      </w:r>
    </w:p>
    <w:p w14:paraId="2F4D8529" w14:textId="170E59B7" w:rsidR="009126C4" w:rsidRDefault="009126C4"/>
    <w:p w14:paraId="4273009D" w14:textId="69C37DE5" w:rsidR="005C7D64" w:rsidRDefault="005C7D64" w:rsidP="005C7D64">
      <w:r w:rsidRPr="005C7D64">
        <w:rPr>
          <w:b/>
        </w:rPr>
        <w:t>Figure S4. Correlation analysis of CELF2 or LATS2 with CRNDE, TNMG stage and lymphatic metastasis.</w:t>
      </w:r>
      <w:r>
        <w:t xml:space="preserve"> Pearson analysis of the statistical correlation between CRNDE and CELF2 (A) as well as LATS2 (B).  Correlation between CRNDE expression in TCGA database and CELF2 (C) as well as LATS2 (D) was analyzed by using GEPIA web server. (E) Expression levels of CELF2 at different TNM stages were determined by qPCR. (F) Expression levels of CRNDE in tissue with lymph node metastasis or not were determined by qPCR. (G) Expression levels of LATS2 at different TNM stages were determined by qPCR. (H) Expression levels of LATS2 in tissue with lymph node metastasis or not were determined by qPCR.</w:t>
      </w:r>
    </w:p>
    <w:p w14:paraId="0BC1AD6F" w14:textId="77777777" w:rsidR="005C7D64" w:rsidRDefault="005C7D64" w:rsidP="005C7D64"/>
    <w:p w14:paraId="50EB4EF7" w14:textId="77777777" w:rsidR="005C7D64" w:rsidRDefault="005C7D64" w:rsidP="005C7D64">
      <w:r w:rsidRPr="005C7D64">
        <w:rPr>
          <w:b/>
        </w:rPr>
        <w:lastRenderedPageBreak/>
        <w:t>Figure S5. CELF2 reduced colony formation in Bel-100 and Huh-7 cells.</w:t>
      </w:r>
      <w:r>
        <w:t xml:space="preserve"> (A) Bel-100 and Huh-7 cells were transfected with CELF2 or empty vectors and colony formation assay was performed. (B) Colonies that were formed were counted. The data were shown as Mean ±SD based on at least three independent experiments. **P&lt;0.01.</w:t>
      </w:r>
    </w:p>
    <w:p w14:paraId="588C20E1" w14:textId="77777777" w:rsidR="005C7D64" w:rsidRDefault="005C7D64" w:rsidP="005C7D64"/>
    <w:p w14:paraId="1C94776E" w14:textId="682465AA" w:rsidR="005C7D64" w:rsidRDefault="005C7D64" w:rsidP="005C7D64">
      <w:r w:rsidRPr="005C7D64">
        <w:rPr>
          <w:b/>
        </w:rPr>
        <w:t>Figure S6.</w:t>
      </w:r>
      <w:r>
        <w:rPr>
          <w:b/>
        </w:rPr>
        <w:t xml:space="preserve"> </w:t>
      </w:r>
      <w:r w:rsidRPr="005C7D64">
        <w:rPr>
          <w:b/>
        </w:rPr>
        <w:t>Relative mRNA expression levels of two YAP target genes CYR61 and CTGF in BEL-100</w:t>
      </w:r>
      <w:r>
        <w:rPr>
          <w:b/>
        </w:rPr>
        <w:t>.</w:t>
      </w:r>
      <w:r w:rsidR="00F0744A">
        <w:rPr>
          <w:b/>
        </w:rPr>
        <w:t xml:space="preserve"> </w:t>
      </w:r>
      <w:r>
        <w:t xml:space="preserve">(A) and Huh-7 cells (B) which were transfected with </w:t>
      </w:r>
      <w:proofErr w:type="spellStart"/>
      <w:r>
        <w:t>shCRNDE</w:t>
      </w:r>
      <w:proofErr w:type="spellEnd"/>
      <w:r>
        <w:t xml:space="preserve"> or </w:t>
      </w:r>
      <w:proofErr w:type="spellStart"/>
      <w:r>
        <w:t>shNC</w:t>
      </w:r>
      <w:proofErr w:type="spellEnd"/>
      <w:r>
        <w:t xml:space="preserve"> were determined by qPCR analysis.  </w:t>
      </w:r>
      <w:bookmarkStart w:id="0" w:name="_GoBack"/>
      <w:bookmarkEnd w:id="0"/>
    </w:p>
    <w:sectPr w:rsidR="005C7D6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AxMzQxNjI2NDUwNrVQ0lEKTi0uzszPAykwqgUArSC/bCwAAAA="/>
  </w:docVars>
  <w:rsids>
    <w:rsidRoot w:val="00F959D1"/>
    <w:rsid w:val="000250E8"/>
    <w:rsid w:val="00032CC0"/>
    <w:rsid w:val="00036482"/>
    <w:rsid w:val="000923D1"/>
    <w:rsid w:val="000C5119"/>
    <w:rsid w:val="000D6AF2"/>
    <w:rsid w:val="000E521A"/>
    <w:rsid w:val="000E73F9"/>
    <w:rsid w:val="00135C06"/>
    <w:rsid w:val="0014113E"/>
    <w:rsid w:val="001803A7"/>
    <w:rsid w:val="00184F19"/>
    <w:rsid w:val="001D3D40"/>
    <w:rsid w:val="001D5EEB"/>
    <w:rsid w:val="001E0ACF"/>
    <w:rsid w:val="001E3AAC"/>
    <w:rsid w:val="0020187F"/>
    <w:rsid w:val="0020654F"/>
    <w:rsid w:val="00221B42"/>
    <w:rsid w:val="00231505"/>
    <w:rsid w:val="00244115"/>
    <w:rsid w:val="002715AD"/>
    <w:rsid w:val="00292CC5"/>
    <w:rsid w:val="002A072F"/>
    <w:rsid w:val="002C5B30"/>
    <w:rsid w:val="002E13AE"/>
    <w:rsid w:val="002E4056"/>
    <w:rsid w:val="003134AE"/>
    <w:rsid w:val="00314438"/>
    <w:rsid w:val="00316B02"/>
    <w:rsid w:val="003202C4"/>
    <w:rsid w:val="003235EF"/>
    <w:rsid w:val="00353F4B"/>
    <w:rsid w:val="003A11F8"/>
    <w:rsid w:val="003C45B8"/>
    <w:rsid w:val="003C6EF0"/>
    <w:rsid w:val="003D2468"/>
    <w:rsid w:val="003E433A"/>
    <w:rsid w:val="003F73FB"/>
    <w:rsid w:val="00401602"/>
    <w:rsid w:val="00422802"/>
    <w:rsid w:val="0042561A"/>
    <w:rsid w:val="004856FF"/>
    <w:rsid w:val="004859EF"/>
    <w:rsid w:val="00486749"/>
    <w:rsid w:val="00495A93"/>
    <w:rsid w:val="004A0904"/>
    <w:rsid w:val="004A2BFA"/>
    <w:rsid w:val="004E02CD"/>
    <w:rsid w:val="004E0809"/>
    <w:rsid w:val="00516021"/>
    <w:rsid w:val="00533361"/>
    <w:rsid w:val="00546853"/>
    <w:rsid w:val="00555FCE"/>
    <w:rsid w:val="00560527"/>
    <w:rsid w:val="0058257A"/>
    <w:rsid w:val="00584F83"/>
    <w:rsid w:val="005B2C88"/>
    <w:rsid w:val="005C07AF"/>
    <w:rsid w:val="005C7D64"/>
    <w:rsid w:val="00606652"/>
    <w:rsid w:val="00637254"/>
    <w:rsid w:val="00650467"/>
    <w:rsid w:val="00650BA7"/>
    <w:rsid w:val="00651244"/>
    <w:rsid w:val="0065638F"/>
    <w:rsid w:val="00691B64"/>
    <w:rsid w:val="006938FF"/>
    <w:rsid w:val="006948D9"/>
    <w:rsid w:val="006C0DF1"/>
    <w:rsid w:val="006F2B7B"/>
    <w:rsid w:val="00722B9C"/>
    <w:rsid w:val="00722CF6"/>
    <w:rsid w:val="007335F5"/>
    <w:rsid w:val="00741290"/>
    <w:rsid w:val="00741A14"/>
    <w:rsid w:val="00741A97"/>
    <w:rsid w:val="00744DA5"/>
    <w:rsid w:val="007637FB"/>
    <w:rsid w:val="00784A18"/>
    <w:rsid w:val="007A21DB"/>
    <w:rsid w:val="007E2E9F"/>
    <w:rsid w:val="00811A8E"/>
    <w:rsid w:val="008145B0"/>
    <w:rsid w:val="00835CE7"/>
    <w:rsid w:val="00854B37"/>
    <w:rsid w:val="0086194D"/>
    <w:rsid w:val="008736EE"/>
    <w:rsid w:val="008749DC"/>
    <w:rsid w:val="00877391"/>
    <w:rsid w:val="008B76C0"/>
    <w:rsid w:val="008E666A"/>
    <w:rsid w:val="009017BC"/>
    <w:rsid w:val="009126C4"/>
    <w:rsid w:val="009657D1"/>
    <w:rsid w:val="00966FFF"/>
    <w:rsid w:val="00A05772"/>
    <w:rsid w:val="00A16FEF"/>
    <w:rsid w:val="00A20DB8"/>
    <w:rsid w:val="00A35362"/>
    <w:rsid w:val="00A41E76"/>
    <w:rsid w:val="00A43A1B"/>
    <w:rsid w:val="00A518BE"/>
    <w:rsid w:val="00A75CB4"/>
    <w:rsid w:val="00A776A2"/>
    <w:rsid w:val="00A842D1"/>
    <w:rsid w:val="00A96272"/>
    <w:rsid w:val="00AA1728"/>
    <w:rsid w:val="00AC1966"/>
    <w:rsid w:val="00AC1B42"/>
    <w:rsid w:val="00AF6A50"/>
    <w:rsid w:val="00AF7635"/>
    <w:rsid w:val="00B0695D"/>
    <w:rsid w:val="00B55FA0"/>
    <w:rsid w:val="00B7758F"/>
    <w:rsid w:val="00B963F8"/>
    <w:rsid w:val="00BC660C"/>
    <w:rsid w:val="00BC678B"/>
    <w:rsid w:val="00BE6161"/>
    <w:rsid w:val="00C0057A"/>
    <w:rsid w:val="00C1610A"/>
    <w:rsid w:val="00C23C2A"/>
    <w:rsid w:val="00C458DF"/>
    <w:rsid w:val="00C47819"/>
    <w:rsid w:val="00C53D12"/>
    <w:rsid w:val="00C57FF5"/>
    <w:rsid w:val="00C84E02"/>
    <w:rsid w:val="00CD1DE8"/>
    <w:rsid w:val="00CE60A2"/>
    <w:rsid w:val="00CF5583"/>
    <w:rsid w:val="00D01507"/>
    <w:rsid w:val="00D2310C"/>
    <w:rsid w:val="00D3097B"/>
    <w:rsid w:val="00D4361C"/>
    <w:rsid w:val="00D63A8A"/>
    <w:rsid w:val="00D65892"/>
    <w:rsid w:val="00D91674"/>
    <w:rsid w:val="00DB6022"/>
    <w:rsid w:val="00DD73D6"/>
    <w:rsid w:val="00DE25DD"/>
    <w:rsid w:val="00DE6082"/>
    <w:rsid w:val="00DF7FC9"/>
    <w:rsid w:val="00E00F20"/>
    <w:rsid w:val="00E17436"/>
    <w:rsid w:val="00E2389B"/>
    <w:rsid w:val="00E673CD"/>
    <w:rsid w:val="00E702BB"/>
    <w:rsid w:val="00E7626B"/>
    <w:rsid w:val="00E82674"/>
    <w:rsid w:val="00E87F99"/>
    <w:rsid w:val="00EA3056"/>
    <w:rsid w:val="00EA5D4F"/>
    <w:rsid w:val="00EA6B3F"/>
    <w:rsid w:val="00EB7B5A"/>
    <w:rsid w:val="00EC1B1D"/>
    <w:rsid w:val="00EF02FD"/>
    <w:rsid w:val="00F04AB0"/>
    <w:rsid w:val="00F0744A"/>
    <w:rsid w:val="00F23F5B"/>
    <w:rsid w:val="00F2668D"/>
    <w:rsid w:val="00F33D53"/>
    <w:rsid w:val="00F3609D"/>
    <w:rsid w:val="00F41260"/>
    <w:rsid w:val="00F4475E"/>
    <w:rsid w:val="00F5206B"/>
    <w:rsid w:val="00F53BD0"/>
    <w:rsid w:val="00F5767A"/>
    <w:rsid w:val="00F61D7D"/>
    <w:rsid w:val="00F64605"/>
    <w:rsid w:val="00F76C9A"/>
    <w:rsid w:val="00F8340B"/>
    <w:rsid w:val="00F914C0"/>
    <w:rsid w:val="00F941AF"/>
    <w:rsid w:val="00F959D1"/>
    <w:rsid w:val="00F95B4F"/>
    <w:rsid w:val="00FA5C20"/>
    <w:rsid w:val="00FF361F"/>
    <w:rsid w:val="00FF47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0EFDE"/>
  <w15:chartTrackingRefBased/>
  <w15:docId w15:val="{7B373023-7CDD-4F98-B9D3-0CEA0CBEB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22CF6"/>
    <w:pPr>
      <w:spacing w:line="480" w:lineRule="auto"/>
    </w:pPr>
    <w:rPr>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C7D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60</Words>
  <Characters>1486</Characters>
  <Application>Microsoft Office Word</Application>
  <DocSecurity>0</DocSecurity>
  <Lines>12</Lines>
  <Paragraphs>3</Paragraphs>
  <ScaleCrop>false</ScaleCrop>
  <Company/>
  <LinksUpToDate>false</LinksUpToDate>
  <CharactersWithSpaces>1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Admin</cp:lastModifiedBy>
  <cp:revision>4</cp:revision>
  <dcterms:created xsi:type="dcterms:W3CDTF">2020-07-29T01:57:00Z</dcterms:created>
  <dcterms:modified xsi:type="dcterms:W3CDTF">2020-07-29T02:54:00Z</dcterms:modified>
</cp:coreProperties>
</file>